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E20" w:rsidRDefault="00927E20" w:rsidP="00927E20">
      <w:bookmarkStart w:id="0" w:name="_GoBack"/>
      <w:r>
        <w:t>S</w:t>
      </w:r>
      <w:r w:rsidR="00555144">
        <w:t>1</w:t>
      </w:r>
      <w:r>
        <w:t xml:space="preserve"> Table:</w:t>
      </w:r>
      <w:r w:rsidR="00555144">
        <w:t xml:space="preserve"> Cell Line ID and data of subjects involved in the study</w:t>
      </w:r>
    </w:p>
    <w:bookmarkEnd w:id="0"/>
    <w:p w:rsidR="00927E20" w:rsidRDefault="00927E20" w:rsidP="00927E20">
      <w:r>
        <w:t xml:space="preserve">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129"/>
        <w:gridCol w:w="956"/>
        <w:gridCol w:w="1134"/>
      </w:tblGrid>
      <w:tr w:rsidR="00927E20" w:rsidTr="00392116">
        <w:tc>
          <w:tcPr>
            <w:tcW w:w="2129" w:type="dxa"/>
          </w:tcPr>
          <w:p w:rsidR="00927E20" w:rsidRPr="0087788C" w:rsidRDefault="00927E20" w:rsidP="00392116">
            <w:pPr>
              <w:rPr>
                <w:b/>
                <w:sz w:val="28"/>
              </w:rPr>
            </w:pPr>
            <w:r w:rsidRPr="0087788C">
              <w:rPr>
                <w:b/>
                <w:sz w:val="28"/>
              </w:rPr>
              <w:t>Cell Line ID</w:t>
            </w:r>
          </w:p>
        </w:tc>
        <w:tc>
          <w:tcPr>
            <w:tcW w:w="956" w:type="dxa"/>
          </w:tcPr>
          <w:p w:rsidR="00927E20" w:rsidRPr="0087788C" w:rsidRDefault="00927E20" w:rsidP="00392116">
            <w:pPr>
              <w:rPr>
                <w:b/>
                <w:sz w:val="28"/>
              </w:rPr>
            </w:pPr>
            <w:r w:rsidRPr="0087788C">
              <w:rPr>
                <w:b/>
                <w:sz w:val="28"/>
              </w:rPr>
              <w:t>Age</w:t>
            </w:r>
          </w:p>
        </w:tc>
        <w:tc>
          <w:tcPr>
            <w:tcW w:w="1134" w:type="dxa"/>
          </w:tcPr>
          <w:p w:rsidR="00927E20" w:rsidRPr="0087788C" w:rsidRDefault="00927E20" w:rsidP="00392116">
            <w:pPr>
              <w:rPr>
                <w:b/>
                <w:sz w:val="28"/>
              </w:rPr>
            </w:pPr>
            <w:r w:rsidRPr="0087788C">
              <w:rPr>
                <w:b/>
                <w:sz w:val="28"/>
              </w:rPr>
              <w:t>Sex</w:t>
            </w:r>
          </w:p>
        </w:tc>
      </w:tr>
      <w:tr w:rsidR="00927E20" w:rsidTr="00392116">
        <w:tc>
          <w:tcPr>
            <w:tcW w:w="4219" w:type="dxa"/>
            <w:gridSpan w:val="3"/>
          </w:tcPr>
          <w:p w:rsidR="00927E20" w:rsidRDefault="00927E20" w:rsidP="00392116">
            <w:r w:rsidRPr="0087788C">
              <w:t>Control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17</w:t>
            </w:r>
          </w:p>
        </w:tc>
        <w:tc>
          <w:tcPr>
            <w:tcW w:w="956" w:type="dxa"/>
          </w:tcPr>
          <w:p w:rsidR="00927E20" w:rsidRDefault="00927E20" w:rsidP="00392116">
            <w:r>
              <w:t>49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09</w:t>
            </w:r>
          </w:p>
        </w:tc>
        <w:tc>
          <w:tcPr>
            <w:tcW w:w="956" w:type="dxa"/>
          </w:tcPr>
          <w:p w:rsidR="00927E20" w:rsidRDefault="00927E20" w:rsidP="00392116">
            <w:r>
              <w:t>61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90001</w:t>
            </w:r>
          </w:p>
        </w:tc>
        <w:tc>
          <w:tcPr>
            <w:tcW w:w="956" w:type="dxa"/>
          </w:tcPr>
          <w:p w:rsidR="00927E20" w:rsidRDefault="00927E20" w:rsidP="00392116">
            <w:r>
              <w:t>70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15</w:t>
            </w:r>
          </w:p>
        </w:tc>
        <w:tc>
          <w:tcPr>
            <w:tcW w:w="956" w:type="dxa"/>
          </w:tcPr>
          <w:p w:rsidR="00927E20" w:rsidRDefault="00927E20" w:rsidP="00392116">
            <w:r>
              <w:t>64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16</w:t>
            </w:r>
          </w:p>
        </w:tc>
        <w:tc>
          <w:tcPr>
            <w:tcW w:w="956" w:type="dxa"/>
          </w:tcPr>
          <w:p w:rsidR="00927E20" w:rsidRDefault="00927E20" w:rsidP="00392116">
            <w:r>
              <w:t>60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04</w:t>
            </w:r>
          </w:p>
        </w:tc>
        <w:tc>
          <w:tcPr>
            <w:tcW w:w="956" w:type="dxa"/>
          </w:tcPr>
          <w:p w:rsidR="00927E20" w:rsidRDefault="00927E20" w:rsidP="00392116">
            <w:r>
              <w:t>59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03</w:t>
            </w:r>
          </w:p>
        </w:tc>
        <w:tc>
          <w:tcPr>
            <w:tcW w:w="956" w:type="dxa"/>
          </w:tcPr>
          <w:p w:rsidR="00927E20" w:rsidRDefault="00927E20" w:rsidP="00392116">
            <w:r>
              <w:t>66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02</w:t>
            </w:r>
          </w:p>
        </w:tc>
        <w:tc>
          <w:tcPr>
            <w:tcW w:w="956" w:type="dxa"/>
          </w:tcPr>
          <w:p w:rsidR="00927E20" w:rsidRDefault="00927E20" w:rsidP="00392116">
            <w:r>
              <w:t>59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30011</w:t>
            </w:r>
          </w:p>
        </w:tc>
        <w:tc>
          <w:tcPr>
            <w:tcW w:w="956" w:type="dxa"/>
          </w:tcPr>
          <w:p w:rsidR="00927E20" w:rsidRDefault="00927E20" w:rsidP="00392116">
            <w:r>
              <w:t>31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30012</w:t>
            </w:r>
          </w:p>
        </w:tc>
        <w:tc>
          <w:tcPr>
            <w:tcW w:w="956" w:type="dxa"/>
          </w:tcPr>
          <w:p w:rsidR="00927E20" w:rsidRDefault="00927E20" w:rsidP="00392116">
            <w:r>
              <w:t>40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30013</w:t>
            </w:r>
          </w:p>
        </w:tc>
        <w:tc>
          <w:tcPr>
            <w:tcW w:w="956" w:type="dxa"/>
          </w:tcPr>
          <w:p w:rsidR="00927E20" w:rsidRDefault="00927E20" w:rsidP="00392116">
            <w:r>
              <w:t>72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30014</w:t>
            </w:r>
          </w:p>
        </w:tc>
        <w:tc>
          <w:tcPr>
            <w:tcW w:w="956" w:type="dxa"/>
          </w:tcPr>
          <w:p w:rsidR="00927E20" w:rsidRDefault="00927E20" w:rsidP="00392116">
            <w:r>
              <w:t>47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40003</w:t>
            </w:r>
          </w:p>
        </w:tc>
        <w:tc>
          <w:tcPr>
            <w:tcW w:w="956" w:type="dxa"/>
          </w:tcPr>
          <w:p w:rsidR="00927E20" w:rsidRDefault="00927E20" w:rsidP="00392116">
            <w:r>
              <w:t>29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40005</w:t>
            </w:r>
          </w:p>
        </w:tc>
        <w:tc>
          <w:tcPr>
            <w:tcW w:w="956" w:type="dxa"/>
          </w:tcPr>
          <w:p w:rsidR="00927E20" w:rsidRDefault="00927E20" w:rsidP="00392116">
            <w:r>
              <w:t>25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12</w:t>
            </w:r>
          </w:p>
        </w:tc>
        <w:tc>
          <w:tcPr>
            <w:tcW w:w="956" w:type="dxa"/>
          </w:tcPr>
          <w:p w:rsidR="00927E20" w:rsidRDefault="00927E20" w:rsidP="00392116">
            <w:r>
              <w:t>64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14</w:t>
            </w:r>
          </w:p>
        </w:tc>
        <w:tc>
          <w:tcPr>
            <w:tcW w:w="956" w:type="dxa"/>
          </w:tcPr>
          <w:p w:rsidR="00927E20" w:rsidRDefault="00927E20" w:rsidP="00392116">
            <w:r>
              <w:t>65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80013</w:t>
            </w:r>
          </w:p>
        </w:tc>
        <w:tc>
          <w:tcPr>
            <w:tcW w:w="956" w:type="dxa"/>
          </w:tcPr>
          <w:p w:rsidR="00927E20" w:rsidRDefault="00927E20" w:rsidP="00392116">
            <w:r>
              <w:t>64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90004</w:t>
            </w:r>
          </w:p>
        </w:tc>
        <w:tc>
          <w:tcPr>
            <w:tcW w:w="956" w:type="dxa"/>
          </w:tcPr>
          <w:p w:rsidR="00927E20" w:rsidRDefault="00927E20" w:rsidP="00392116">
            <w:r>
              <w:t>37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90001</w:t>
            </w:r>
          </w:p>
        </w:tc>
        <w:tc>
          <w:tcPr>
            <w:tcW w:w="956" w:type="dxa"/>
          </w:tcPr>
          <w:p w:rsidR="00927E20" w:rsidRDefault="00927E20" w:rsidP="00392116">
            <w:r>
              <w:t xml:space="preserve">70 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100090003</w:t>
            </w:r>
          </w:p>
        </w:tc>
        <w:tc>
          <w:tcPr>
            <w:tcW w:w="956" w:type="dxa"/>
          </w:tcPr>
          <w:p w:rsidR="00927E20" w:rsidRDefault="00927E20" w:rsidP="00392116">
            <w:r>
              <w:t>27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4219" w:type="dxa"/>
            <w:gridSpan w:val="3"/>
          </w:tcPr>
          <w:p w:rsidR="00927E20" w:rsidRDefault="00927E20" w:rsidP="00392116">
            <w:r>
              <w:t xml:space="preserve">Sporadic Parkinson’s disease 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80001</w:t>
            </w:r>
          </w:p>
        </w:tc>
        <w:tc>
          <w:tcPr>
            <w:tcW w:w="956" w:type="dxa"/>
          </w:tcPr>
          <w:p w:rsidR="00927E20" w:rsidRDefault="00927E20" w:rsidP="00392116">
            <w:r>
              <w:t>57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80007</w:t>
            </w:r>
          </w:p>
        </w:tc>
        <w:tc>
          <w:tcPr>
            <w:tcW w:w="956" w:type="dxa"/>
          </w:tcPr>
          <w:p w:rsidR="00927E20" w:rsidRDefault="00927E20" w:rsidP="00392116">
            <w:r>
              <w:t>57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80013</w:t>
            </w:r>
          </w:p>
        </w:tc>
        <w:tc>
          <w:tcPr>
            <w:tcW w:w="956" w:type="dxa"/>
          </w:tcPr>
          <w:p w:rsidR="00927E20" w:rsidRDefault="00927E20" w:rsidP="00392116">
            <w:r>
              <w:t xml:space="preserve">58 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80015</w:t>
            </w:r>
          </w:p>
        </w:tc>
        <w:tc>
          <w:tcPr>
            <w:tcW w:w="956" w:type="dxa"/>
          </w:tcPr>
          <w:p w:rsidR="00927E20" w:rsidRDefault="00927E20" w:rsidP="00392116">
            <w:r>
              <w:t>54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80017</w:t>
            </w:r>
          </w:p>
        </w:tc>
        <w:tc>
          <w:tcPr>
            <w:tcW w:w="956" w:type="dxa"/>
          </w:tcPr>
          <w:p w:rsidR="00927E20" w:rsidRDefault="00927E20" w:rsidP="00392116">
            <w:r>
              <w:t>61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80020</w:t>
            </w:r>
          </w:p>
        </w:tc>
        <w:tc>
          <w:tcPr>
            <w:tcW w:w="956" w:type="dxa"/>
          </w:tcPr>
          <w:p w:rsidR="00927E20" w:rsidRDefault="00927E20" w:rsidP="00392116">
            <w:r>
              <w:t>63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80021</w:t>
            </w:r>
          </w:p>
        </w:tc>
        <w:tc>
          <w:tcPr>
            <w:tcW w:w="956" w:type="dxa"/>
          </w:tcPr>
          <w:p w:rsidR="00927E20" w:rsidRDefault="00927E20" w:rsidP="00392116">
            <w:r>
              <w:t>61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80022</w:t>
            </w:r>
          </w:p>
        </w:tc>
        <w:tc>
          <w:tcPr>
            <w:tcW w:w="956" w:type="dxa"/>
          </w:tcPr>
          <w:p w:rsidR="00927E20" w:rsidRDefault="00927E20" w:rsidP="00392116">
            <w:r>
              <w:t>54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60004</w:t>
            </w:r>
          </w:p>
        </w:tc>
        <w:tc>
          <w:tcPr>
            <w:tcW w:w="956" w:type="dxa"/>
          </w:tcPr>
          <w:p w:rsidR="00927E20" w:rsidRDefault="00927E20" w:rsidP="00392116">
            <w:r>
              <w:t>67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70001</w:t>
            </w:r>
          </w:p>
        </w:tc>
        <w:tc>
          <w:tcPr>
            <w:tcW w:w="956" w:type="dxa"/>
          </w:tcPr>
          <w:p w:rsidR="00927E20" w:rsidRDefault="00927E20" w:rsidP="00392116">
            <w:r>
              <w:t>47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70002</w:t>
            </w:r>
          </w:p>
        </w:tc>
        <w:tc>
          <w:tcPr>
            <w:tcW w:w="956" w:type="dxa"/>
          </w:tcPr>
          <w:p w:rsidR="00927E20" w:rsidRDefault="00927E20" w:rsidP="00392116">
            <w:r>
              <w:t>80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70003</w:t>
            </w:r>
          </w:p>
        </w:tc>
        <w:tc>
          <w:tcPr>
            <w:tcW w:w="956" w:type="dxa"/>
          </w:tcPr>
          <w:p w:rsidR="00927E20" w:rsidRDefault="00927E20" w:rsidP="00392116">
            <w:r>
              <w:t>52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70005</w:t>
            </w:r>
          </w:p>
        </w:tc>
        <w:tc>
          <w:tcPr>
            <w:tcW w:w="956" w:type="dxa"/>
          </w:tcPr>
          <w:p w:rsidR="00927E20" w:rsidRDefault="00927E20" w:rsidP="00392116">
            <w:r>
              <w:t>26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90004</w:t>
            </w:r>
          </w:p>
        </w:tc>
        <w:tc>
          <w:tcPr>
            <w:tcW w:w="956" w:type="dxa"/>
          </w:tcPr>
          <w:p w:rsidR="00927E20" w:rsidRDefault="00927E20" w:rsidP="00392116">
            <w:r>
              <w:t>61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90001</w:t>
            </w:r>
          </w:p>
        </w:tc>
        <w:tc>
          <w:tcPr>
            <w:tcW w:w="956" w:type="dxa"/>
          </w:tcPr>
          <w:p w:rsidR="00927E20" w:rsidRDefault="00927E20" w:rsidP="00392116">
            <w:r>
              <w:t>56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90002</w:t>
            </w:r>
          </w:p>
        </w:tc>
        <w:tc>
          <w:tcPr>
            <w:tcW w:w="956" w:type="dxa"/>
          </w:tcPr>
          <w:p w:rsidR="00927E20" w:rsidRDefault="00927E20" w:rsidP="00392116">
            <w:r>
              <w:t>31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90010</w:t>
            </w:r>
          </w:p>
        </w:tc>
        <w:tc>
          <w:tcPr>
            <w:tcW w:w="956" w:type="dxa"/>
          </w:tcPr>
          <w:p w:rsidR="00927E20" w:rsidRDefault="00927E20" w:rsidP="00392116">
            <w:r>
              <w:t>30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80023</w:t>
            </w:r>
          </w:p>
        </w:tc>
        <w:tc>
          <w:tcPr>
            <w:tcW w:w="956" w:type="dxa"/>
          </w:tcPr>
          <w:p w:rsidR="00927E20" w:rsidRDefault="00927E20" w:rsidP="00392116">
            <w:r>
              <w:t>79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50008</w:t>
            </w:r>
          </w:p>
        </w:tc>
        <w:tc>
          <w:tcPr>
            <w:tcW w:w="956" w:type="dxa"/>
          </w:tcPr>
          <w:p w:rsidR="00927E20" w:rsidRDefault="00927E20" w:rsidP="00392116">
            <w:r>
              <w:t>70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c>
          <w:tcPr>
            <w:tcW w:w="2129" w:type="dxa"/>
          </w:tcPr>
          <w:p w:rsidR="00927E20" w:rsidRDefault="00927E20" w:rsidP="00392116">
            <w:r>
              <w:t>200050009</w:t>
            </w:r>
          </w:p>
        </w:tc>
        <w:tc>
          <w:tcPr>
            <w:tcW w:w="956" w:type="dxa"/>
          </w:tcPr>
          <w:p w:rsidR="00927E20" w:rsidRDefault="00927E20" w:rsidP="00392116"/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4219" w:type="dxa"/>
            <w:gridSpan w:val="3"/>
          </w:tcPr>
          <w:p w:rsidR="00927E20" w:rsidRDefault="00927E20" w:rsidP="00392116">
            <w:r>
              <w:t>Genetic forms of Parkinson’s diseas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 xml:space="preserve">203060001 </w:t>
            </w:r>
            <w:r>
              <w:lastRenderedPageBreak/>
              <w:t>(PINK)</w:t>
            </w:r>
          </w:p>
        </w:tc>
        <w:tc>
          <w:tcPr>
            <w:tcW w:w="956" w:type="dxa"/>
          </w:tcPr>
          <w:p w:rsidR="00927E20" w:rsidRDefault="00927E20" w:rsidP="00392116">
            <w:r>
              <w:lastRenderedPageBreak/>
              <w:t>65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201550001 (LRRK2,1441)</w:t>
            </w:r>
          </w:p>
        </w:tc>
        <w:tc>
          <w:tcPr>
            <w:tcW w:w="956" w:type="dxa"/>
          </w:tcPr>
          <w:p w:rsidR="00927E20" w:rsidRDefault="00927E20" w:rsidP="00392116">
            <w:r>
              <w:t>66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202550001 (LRRK2, 2019)</w:t>
            </w:r>
          </w:p>
        </w:tc>
        <w:tc>
          <w:tcPr>
            <w:tcW w:w="956" w:type="dxa"/>
          </w:tcPr>
          <w:p w:rsidR="00927E20" w:rsidRDefault="00927E20" w:rsidP="00392116">
            <w:r>
              <w:t>78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202060001 (LRRK2, 2019)</w:t>
            </w:r>
          </w:p>
        </w:tc>
        <w:tc>
          <w:tcPr>
            <w:tcW w:w="956" w:type="dxa"/>
          </w:tcPr>
          <w:p w:rsidR="00927E20" w:rsidRDefault="00927E20" w:rsidP="00392116">
            <w:r>
              <w:t>69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4219" w:type="dxa"/>
            <w:gridSpan w:val="3"/>
          </w:tcPr>
          <w:p w:rsidR="00927E20" w:rsidRDefault="00927E20" w:rsidP="00392116">
            <w:r>
              <w:t>Hereditary Spastic Paraplegia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610080001</w:t>
            </w:r>
          </w:p>
        </w:tc>
        <w:tc>
          <w:tcPr>
            <w:tcW w:w="956" w:type="dxa"/>
          </w:tcPr>
          <w:p w:rsidR="00927E20" w:rsidRDefault="00927E20" w:rsidP="00392116">
            <w:r>
              <w:t>46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610080002</w:t>
            </w:r>
          </w:p>
        </w:tc>
        <w:tc>
          <w:tcPr>
            <w:tcW w:w="956" w:type="dxa"/>
          </w:tcPr>
          <w:p w:rsidR="00927E20" w:rsidRDefault="00927E20" w:rsidP="00392116">
            <w:r>
              <w:t>50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610080005</w:t>
            </w:r>
          </w:p>
        </w:tc>
        <w:tc>
          <w:tcPr>
            <w:tcW w:w="956" w:type="dxa"/>
          </w:tcPr>
          <w:p w:rsidR="00927E20" w:rsidRDefault="00927E20" w:rsidP="00392116">
            <w:r>
              <w:t>32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610080007</w:t>
            </w:r>
          </w:p>
        </w:tc>
        <w:tc>
          <w:tcPr>
            <w:tcW w:w="956" w:type="dxa"/>
          </w:tcPr>
          <w:p w:rsidR="00927E20" w:rsidRDefault="00927E20" w:rsidP="00392116">
            <w:r>
              <w:t>51</w:t>
            </w:r>
          </w:p>
        </w:tc>
        <w:tc>
          <w:tcPr>
            <w:tcW w:w="1134" w:type="dxa"/>
          </w:tcPr>
          <w:p w:rsidR="00927E20" w:rsidRDefault="00927E20" w:rsidP="00392116">
            <w:r>
              <w:t>Fe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610080008</w:t>
            </w:r>
          </w:p>
        </w:tc>
        <w:tc>
          <w:tcPr>
            <w:tcW w:w="956" w:type="dxa"/>
          </w:tcPr>
          <w:p w:rsidR="00927E20" w:rsidRDefault="00927E20" w:rsidP="00392116">
            <w:r>
              <w:t>57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4219" w:type="dxa"/>
            <w:gridSpan w:val="3"/>
          </w:tcPr>
          <w:p w:rsidR="00927E20" w:rsidRDefault="00927E20" w:rsidP="00392116">
            <w:r>
              <w:t>Motor Neuron Diseas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500070001</w:t>
            </w:r>
          </w:p>
        </w:tc>
        <w:tc>
          <w:tcPr>
            <w:tcW w:w="956" w:type="dxa"/>
          </w:tcPr>
          <w:p w:rsidR="00927E20" w:rsidRDefault="00927E20" w:rsidP="00392116">
            <w:r>
              <w:t>40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500070002</w:t>
            </w:r>
          </w:p>
        </w:tc>
        <w:tc>
          <w:tcPr>
            <w:tcW w:w="956" w:type="dxa"/>
          </w:tcPr>
          <w:p w:rsidR="00927E20" w:rsidRDefault="00927E20" w:rsidP="00392116">
            <w:r>
              <w:t>37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500080001</w:t>
            </w:r>
          </w:p>
        </w:tc>
        <w:tc>
          <w:tcPr>
            <w:tcW w:w="956" w:type="dxa"/>
          </w:tcPr>
          <w:p w:rsidR="00927E20" w:rsidRDefault="00927E20" w:rsidP="00392116">
            <w:r>
              <w:t>45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500080002</w:t>
            </w:r>
          </w:p>
        </w:tc>
        <w:tc>
          <w:tcPr>
            <w:tcW w:w="956" w:type="dxa"/>
          </w:tcPr>
          <w:p w:rsidR="00927E20" w:rsidRDefault="00927E20" w:rsidP="00392116">
            <w:r>
              <w:t>45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  <w:tr w:rsidR="00927E20" w:rsidTr="00392116">
        <w:tblPrEx>
          <w:tblLook w:val="04A0" w:firstRow="1" w:lastRow="0" w:firstColumn="1" w:lastColumn="0" w:noHBand="0" w:noVBand="1"/>
        </w:tblPrEx>
        <w:tc>
          <w:tcPr>
            <w:tcW w:w="2129" w:type="dxa"/>
          </w:tcPr>
          <w:p w:rsidR="00927E20" w:rsidRDefault="00927E20" w:rsidP="00392116">
            <w:r>
              <w:t>500080003</w:t>
            </w:r>
          </w:p>
        </w:tc>
        <w:tc>
          <w:tcPr>
            <w:tcW w:w="956" w:type="dxa"/>
          </w:tcPr>
          <w:p w:rsidR="00927E20" w:rsidRDefault="00927E20" w:rsidP="00392116">
            <w:r>
              <w:t>46</w:t>
            </w:r>
          </w:p>
        </w:tc>
        <w:tc>
          <w:tcPr>
            <w:tcW w:w="1134" w:type="dxa"/>
          </w:tcPr>
          <w:p w:rsidR="00927E20" w:rsidRDefault="00927E20" w:rsidP="00392116">
            <w:r>
              <w:t>Male</w:t>
            </w:r>
          </w:p>
        </w:tc>
      </w:tr>
    </w:tbl>
    <w:p w:rsidR="003F086B" w:rsidRPr="00927E20" w:rsidRDefault="003F086B" w:rsidP="00927E20"/>
    <w:sectPr w:rsidR="003F086B" w:rsidRPr="00927E20" w:rsidSect="003F08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F086B"/>
    <w:rsid w:val="00051627"/>
    <w:rsid w:val="000711C0"/>
    <w:rsid w:val="003020A7"/>
    <w:rsid w:val="003F086B"/>
    <w:rsid w:val="004149B5"/>
    <w:rsid w:val="00555144"/>
    <w:rsid w:val="00650CCC"/>
    <w:rsid w:val="00735BB8"/>
    <w:rsid w:val="0087788C"/>
    <w:rsid w:val="00927E20"/>
    <w:rsid w:val="00AE69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A79B3427-8991-49DA-B887-40125B1D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733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86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01</Words>
  <Characters>1147</Characters>
  <Application>Microsoft Office Word</Application>
  <DocSecurity>0</DocSecurity>
  <Lines>9</Lines>
  <Paragraphs>2</Paragraphs>
  <ScaleCrop>false</ScaleCrop>
  <Company>Univ. of Sheffield</Company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yam Murtaza</dc:creator>
  <cp:keywords/>
  <cp:lastModifiedBy>Mariyam Murtaza</cp:lastModifiedBy>
  <cp:revision>5</cp:revision>
  <dcterms:created xsi:type="dcterms:W3CDTF">2015-11-26T01:33:00Z</dcterms:created>
  <dcterms:modified xsi:type="dcterms:W3CDTF">2016-04-06T01:52:00Z</dcterms:modified>
</cp:coreProperties>
</file>